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1414"/>
        <w:gridCol w:w="1414"/>
        <w:gridCol w:w="1414"/>
        <w:gridCol w:w="1414"/>
        <w:gridCol w:w="1414"/>
      </w:tblGrid>
      <w:tr w:rsidR="00C15D51" w:rsidRPr="0049104D" w14:paraId="29D434E7" w14:textId="77777777" w:rsidTr="00B6426B">
        <w:trPr>
          <w:trHeight w:val="312"/>
        </w:trPr>
        <w:tc>
          <w:tcPr>
            <w:tcW w:w="94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EF546" w14:textId="7AA88CC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ppendix 2</w:t>
            </w:r>
            <w:r w:rsidRPr="004910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.</w:t>
            </w: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Descriptive statistics of study </w:t>
            </w:r>
            <w:proofErr w:type="gramStart"/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ata</w:t>
            </w:r>
            <w:proofErr w:type="gramEnd"/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based on ROIs.</w:t>
            </w:r>
          </w:p>
        </w:tc>
      </w:tr>
      <w:tr w:rsidR="00C15D51" w:rsidRPr="0049104D" w14:paraId="08784C41" w14:textId="77777777" w:rsidTr="00B6426B">
        <w:trPr>
          <w:trHeight w:val="312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E5DC8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Variabl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08FA8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Baselin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3FD3D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st-15 se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70BDE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st-4 mi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EFD1F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st-8 mi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14DF4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ost-12 min</w:t>
            </w:r>
          </w:p>
        </w:tc>
      </w:tr>
      <w:tr w:rsidR="00C15D51" w:rsidRPr="0049104D" w14:paraId="44A085BD" w14:textId="77777777" w:rsidTr="00B6426B">
        <w:trPr>
          <w:trHeight w:val="312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1F73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Left Quadriceps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3D57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83±1.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2625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17 ± 1.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F36E1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16 ± 1.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1C9F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29 ± 1.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D328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38 ± 1.29</w:t>
            </w:r>
          </w:p>
        </w:tc>
      </w:tr>
      <w:tr w:rsidR="00C15D51" w:rsidRPr="0049104D" w14:paraId="55203B9B" w14:textId="77777777" w:rsidTr="00B6426B">
        <w:trPr>
          <w:trHeight w:val="312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8630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ight Quadricep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DA2C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76 ± 1.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91B2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06 ± 1.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069E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14 ± 1.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DAFF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29 ± 1.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75BB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38 ± 1.29</w:t>
            </w:r>
          </w:p>
        </w:tc>
      </w:tr>
      <w:tr w:rsidR="00C15D51" w:rsidRPr="0049104D" w14:paraId="6C5C97AD" w14:textId="77777777" w:rsidTr="00B6426B">
        <w:trPr>
          <w:trHeight w:val="312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9DBF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Left Hamstrin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8C90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82 ± 1.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06AE4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03 ± 1.2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1B353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91 ± 1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52CA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95 ± 1.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EED7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02 ± 1.20</w:t>
            </w:r>
          </w:p>
        </w:tc>
      </w:tr>
      <w:tr w:rsidR="00C15D51" w:rsidRPr="0049104D" w14:paraId="1956DC1D" w14:textId="77777777" w:rsidTr="00B6426B">
        <w:trPr>
          <w:trHeight w:val="312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C56E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ight Hamstrin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D0EB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78 ± 1.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BDE8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94±1.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254C1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89 ± 1.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A6A65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92 ± 1.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8F50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1.02±1.14</w:t>
            </w:r>
          </w:p>
        </w:tc>
      </w:tr>
      <w:tr w:rsidR="00C15D51" w:rsidRPr="0049104D" w14:paraId="6A75F6E1" w14:textId="77777777" w:rsidTr="00B6426B">
        <w:trPr>
          <w:trHeight w:val="312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F52A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Left Gastrocnemi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21AE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36±0.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C663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53±1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83F4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51±0.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0621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65±0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E0CC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73±0.92</w:t>
            </w:r>
          </w:p>
        </w:tc>
      </w:tr>
      <w:tr w:rsidR="00C15D51" w:rsidRPr="0049104D" w14:paraId="561FF247" w14:textId="77777777" w:rsidTr="00B6426B">
        <w:trPr>
          <w:trHeight w:val="312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10D8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Right Gastrocnemi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C1905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46 ± 1.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89388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55±1.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A386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51±0.9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FA5C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73±0.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A7B7A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.61±1.23</w:t>
            </w:r>
          </w:p>
        </w:tc>
      </w:tr>
      <w:tr w:rsidR="00C15D51" w:rsidRPr="0049104D" w14:paraId="3264DEBD" w14:textId="77777777" w:rsidTr="00B6426B">
        <w:trPr>
          <w:trHeight w:val="288"/>
        </w:trPr>
        <w:tc>
          <w:tcPr>
            <w:tcW w:w="94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E6A68" w14:textId="77777777" w:rsidR="00C15D51" w:rsidRPr="0049104D" w:rsidRDefault="00C15D51" w:rsidP="00B64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4910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Legend.</w:t>
            </w:r>
            <w:r w:rsidRPr="004910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 xml:space="preserve"> Post-15 sec; 15 seconds after the Wingate bicycle ergometer te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; ROI: region of interest.</w:t>
            </w:r>
          </w:p>
        </w:tc>
      </w:tr>
    </w:tbl>
    <w:p w14:paraId="7E4179A3" w14:textId="77777777" w:rsidR="00797A1F" w:rsidRDefault="00797A1F"/>
    <w:sectPr w:rsidR="00797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51"/>
    <w:rsid w:val="00597024"/>
    <w:rsid w:val="00797A1F"/>
    <w:rsid w:val="00A25DA4"/>
    <w:rsid w:val="00C1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A7DC8"/>
  <w15:chartTrackingRefBased/>
  <w15:docId w15:val="{DF05C32B-8ABA-45A1-8F32-8C2D1955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D51"/>
  </w:style>
  <w:style w:type="paragraph" w:styleId="Balk1">
    <w:name w:val="heading 1"/>
    <w:basedOn w:val="Normal"/>
    <w:next w:val="Normal"/>
    <w:link w:val="Balk1Char"/>
    <w:uiPriority w:val="9"/>
    <w:qFormat/>
    <w:rsid w:val="00C15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15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15D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15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15D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15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15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15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15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15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15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15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15D5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15D5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15D5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15D5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15D5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15D5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15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15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15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15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15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15D5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15D5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15D5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15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15D5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15D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ŞU</dc:creator>
  <cp:keywords/>
  <dc:description/>
  <cp:lastModifiedBy>HŞU</cp:lastModifiedBy>
  <cp:revision>1</cp:revision>
  <dcterms:created xsi:type="dcterms:W3CDTF">2025-08-18T17:14:00Z</dcterms:created>
  <dcterms:modified xsi:type="dcterms:W3CDTF">2025-08-18T17:14:00Z</dcterms:modified>
</cp:coreProperties>
</file>